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05CF" w:rsidRPr="00817893" w:rsidRDefault="00117482">
      <w:pPr>
        <w:rPr>
          <w:rFonts w:ascii="Times New Roman" w:hAnsi="Times New Roman" w:cs="Times New Roman"/>
          <w:bCs/>
          <w:sz w:val="20"/>
          <w:szCs w:val="20"/>
        </w:rPr>
      </w:pPr>
      <w:r w:rsidRPr="00117482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F2789" w:rsidRPr="00817893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E45C6B" w:rsidRPr="00817893">
        <w:rPr>
          <w:rFonts w:ascii="Times New Roman" w:hAnsi="Times New Roman" w:cs="Times New Roman"/>
          <w:b/>
          <w:bCs/>
          <w:sz w:val="24"/>
          <w:szCs w:val="24"/>
        </w:rPr>
        <w:t>Primers of quantitative RT-PCR analysis of candidate drought response genes</w:t>
      </w:r>
      <w:r w:rsidR="00E45C6B" w:rsidRPr="00817893">
        <w:rPr>
          <w:rFonts w:ascii="Times New Roman" w:hAnsi="Times New Roman" w:cs="Times New Roman"/>
          <w:bCs/>
          <w:sz w:val="20"/>
          <w:szCs w:val="20"/>
        </w:rPr>
        <w:t xml:space="preserve"> -f represents forward primers and -r represents reverse primers.</w:t>
      </w:r>
    </w:p>
    <w:p w:rsidR="00E45C6B" w:rsidRPr="00817893" w:rsidRDefault="00E45C6B">
      <w:pPr>
        <w:rPr>
          <w:rFonts w:ascii="Times New Roman" w:hAnsi="Times New Roman" w:cs="Times New Roman"/>
          <w:bCs/>
          <w:sz w:val="20"/>
          <w:szCs w:val="20"/>
        </w:rPr>
      </w:pPr>
    </w:p>
    <w:tbl>
      <w:tblPr>
        <w:tblW w:w="9923" w:type="dxa"/>
        <w:tblInd w:w="-1168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3262"/>
        <w:gridCol w:w="992"/>
        <w:gridCol w:w="2268"/>
        <w:gridCol w:w="3401"/>
      </w:tblGrid>
      <w:tr w:rsidR="00E45C6B" w:rsidRPr="00817893" w:rsidTr="00283888">
        <w:trPr>
          <w:trHeight w:val="368"/>
        </w:trPr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C6B" w:rsidRPr="00817893" w:rsidRDefault="00E45C6B" w:rsidP="00EB5C77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Potential gene func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C6B" w:rsidRPr="00817893" w:rsidRDefault="00E45C6B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Size (</w:t>
            </w:r>
            <w:r w:rsidR="00D41268"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nt</w:t>
            </w: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C6B" w:rsidRPr="00817893" w:rsidRDefault="00E45C6B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Primer</w:t>
            </w:r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C6B" w:rsidRPr="00817893" w:rsidRDefault="00E45C6B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Sequence</w:t>
            </w:r>
          </w:p>
        </w:tc>
      </w:tr>
      <w:tr w:rsidR="00E45C6B" w:rsidRPr="00817893" w:rsidTr="00283888">
        <w:trPr>
          <w:trHeight w:val="368"/>
        </w:trPr>
        <w:tc>
          <w:tcPr>
            <w:tcW w:w="3262" w:type="dxa"/>
            <w:vMerge w:val="restart"/>
            <w:tcBorders>
              <w:top w:val="single" w:sz="4" w:space="0" w:color="auto"/>
            </w:tcBorders>
            <w:vAlign w:val="center"/>
          </w:tcPr>
          <w:p w:rsidR="00E45C6B" w:rsidRPr="00817893" w:rsidRDefault="003C3DB6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</w:rPr>
              <w:t>GDSL esterase/lipas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E45C6B" w:rsidRPr="00817893" w:rsidRDefault="003C3DB6" w:rsidP="00CA3B10">
            <w:pPr>
              <w:snapToGrid w:val="0"/>
              <w:spacing w:line="360" w:lineRule="auto"/>
              <w:ind w:firstLineChars="50" w:firstLine="1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109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45C6B" w:rsidRPr="00817893" w:rsidRDefault="00283888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Unigene11349_All</w:t>
            </w:r>
            <w:r w:rsidR="00E45C6B"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-f</w:t>
            </w:r>
          </w:p>
        </w:tc>
        <w:tc>
          <w:tcPr>
            <w:tcW w:w="3401" w:type="dxa"/>
            <w:tcBorders>
              <w:top w:val="single" w:sz="4" w:space="0" w:color="auto"/>
            </w:tcBorders>
          </w:tcPr>
          <w:p w:rsidR="00E45C6B" w:rsidRPr="00817893" w:rsidRDefault="003C3DB6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CTTCGTCTACTGCCATTC</w:t>
            </w:r>
          </w:p>
        </w:tc>
      </w:tr>
      <w:tr w:rsidR="00E45C6B" w:rsidRPr="00817893" w:rsidTr="00283888">
        <w:trPr>
          <w:trHeight w:val="156"/>
        </w:trPr>
        <w:tc>
          <w:tcPr>
            <w:tcW w:w="3262" w:type="dxa"/>
            <w:vMerge/>
            <w:vAlign w:val="center"/>
          </w:tcPr>
          <w:p w:rsidR="00E45C6B" w:rsidRPr="00817893" w:rsidRDefault="00E45C6B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E45C6B" w:rsidRPr="00817893" w:rsidRDefault="00E45C6B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:rsidR="00E45C6B" w:rsidRPr="00817893" w:rsidRDefault="00283888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Unigene11349_All</w:t>
            </w:r>
            <w:r w:rsidR="00E45C6B"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l-r</w:t>
            </w:r>
          </w:p>
        </w:tc>
        <w:tc>
          <w:tcPr>
            <w:tcW w:w="3401" w:type="dxa"/>
          </w:tcPr>
          <w:p w:rsidR="00E45C6B" w:rsidRPr="00817893" w:rsidRDefault="003C3DB6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GTTGTTGTTGCCATTATCC</w:t>
            </w:r>
          </w:p>
        </w:tc>
      </w:tr>
      <w:tr w:rsidR="00E45C6B" w:rsidRPr="00817893" w:rsidTr="00283888">
        <w:trPr>
          <w:trHeight w:val="379"/>
        </w:trPr>
        <w:tc>
          <w:tcPr>
            <w:tcW w:w="3262" w:type="dxa"/>
            <w:vMerge w:val="restart"/>
            <w:vAlign w:val="center"/>
          </w:tcPr>
          <w:p w:rsidR="00E45C6B" w:rsidRPr="00817893" w:rsidRDefault="003C3DB6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992" w:type="dxa"/>
            <w:vMerge w:val="restart"/>
            <w:vAlign w:val="center"/>
          </w:tcPr>
          <w:p w:rsidR="00E45C6B" w:rsidRPr="00817893" w:rsidRDefault="003C3DB6" w:rsidP="00CA3B10">
            <w:pPr>
              <w:snapToGrid w:val="0"/>
              <w:spacing w:line="360" w:lineRule="auto"/>
              <w:ind w:firstLineChars="50" w:firstLine="1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480</w:t>
            </w:r>
          </w:p>
        </w:tc>
        <w:tc>
          <w:tcPr>
            <w:tcW w:w="2268" w:type="dxa"/>
          </w:tcPr>
          <w:p w:rsidR="00E45C6B" w:rsidRPr="00817893" w:rsidRDefault="00283888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Unigene1361_All</w:t>
            </w:r>
            <w:r w:rsidR="00D375BB"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-f</w:t>
            </w:r>
          </w:p>
        </w:tc>
        <w:tc>
          <w:tcPr>
            <w:tcW w:w="3401" w:type="dxa"/>
          </w:tcPr>
          <w:p w:rsidR="00E45C6B" w:rsidRPr="00817893" w:rsidRDefault="003C3DB6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CTCAGCATCCCAAGTCTCC</w:t>
            </w:r>
          </w:p>
        </w:tc>
      </w:tr>
      <w:tr w:rsidR="00E45C6B" w:rsidRPr="00817893" w:rsidTr="00283888">
        <w:trPr>
          <w:trHeight w:val="156"/>
        </w:trPr>
        <w:tc>
          <w:tcPr>
            <w:tcW w:w="3262" w:type="dxa"/>
            <w:vMerge/>
            <w:vAlign w:val="center"/>
          </w:tcPr>
          <w:p w:rsidR="00E45C6B" w:rsidRPr="00817893" w:rsidRDefault="00E45C6B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E45C6B" w:rsidRPr="00817893" w:rsidRDefault="00E45C6B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:rsidR="00E45C6B" w:rsidRPr="00817893" w:rsidRDefault="00283888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Unigene1361_All</w:t>
            </w:r>
            <w:r w:rsidR="00D375BB"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-r</w:t>
            </w:r>
          </w:p>
        </w:tc>
        <w:tc>
          <w:tcPr>
            <w:tcW w:w="3401" w:type="dxa"/>
          </w:tcPr>
          <w:p w:rsidR="00E45C6B" w:rsidRPr="00817893" w:rsidRDefault="003C3DB6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GCCTTCGTAGTTGTTGTAGC</w:t>
            </w:r>
          </w:p>
        </w:tc>
      </w:tr>
      <w:tr w:rsidR="0076080C" w:rsidRPr="00817893" w:rsidTr="00283888">
        <w:trPr>
          <w:trHeight w:val="379"/>
        </w:trPr>
        <w:tc>
          <w:tcPr>
            <w:tcW w:w="3262" w:type="dxa"/>
            <w:vMerge w:val="restart"/>
            <w:vAlign w:val="center"/>
          </w:tcPr>
          <w:p w:rsidR="0076080C" w:rsidRPr="00817893" w:rsidRDefault="00985FC1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Protein phosphatase 2C</w:t>
            </w:r>
          </w:p>
        </w:tc>
        <w:tc>
          <w:tcPr>
            <w:tcW w:w="992" w:type="dxa"/>
            <w:vMerge w:val="restart"/>
            <w:vAlign w:val="center"/>
          </w:tcPr>
          <w:p w:rsidR="0076080C" w:rsidRPr="00817893" w:rsidRDefault="0076080C" w:rsidP="00CA3B10">
            <w:pPr>
              <w:snapToGrid w:val="0"/>
              <w:spacing w:line="360" w:lineRule="auto"/>
              <w:ind w:firstLineChars="50" w:firstLine="1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1164</w:t>
            </w:r>
          </w:p>
        </w:tc>
        <w:tc>
          <w:tcPr>
            <w:tcW w:w="2268" w:type="dxa"/>
          </w:tcPr>
          <w:p w:rsidR="0076080C" w:rsidRPr="00817893" w:rsidRDefault="0076080C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Unigene14383_All-f</w:t>
            </w:r>
          </w:p>
        </w:tc>
        <w:tc>
          <w:tcPr>
            <w:tcW w:w="3401" w:type="dxa"/>
          </w:tcPr>
          <w:p w:rsidR="0076080C" w:rsidRPr="00817893" w:rsidRDefault="0076080C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AGAGATGGAGGATGATGTTG</w:t>
            </w:r>
          </w:p>
        </w:tc>
      </w:tr>
      <w:tr w:rsidR="0076080C" w:rsidRPr="00817893" w:rsidTr="00283888">
        <w:trPr>
          <w:trHeight w:val="379"/>
        </w:trPr>
        <w:tc>
          <w:tcPr>
            <w:tcW w:w="3262" w:type="dxa"/>
            <w:vMerge/>
            <w:vAlign w:val="center"/>
          </w:tcPr>
          <w:p w:rsidR="0076080C" w:rsidRPr="00817893" w:rsidRDefault="0076080C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76080C" w:rsidRPr="00817893" w:rsidRDefault="0076080C" w:rsidP="00CA3B10">
            <w:pPr>
              <w:snapToGrid w:val="0"/>
              <w:spacing w:line="360" w:lineRule="auto"/>
              <w:ind w:firstLineChars="50" w:firstLine="1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:rsidR="0076080C" w:rsidRPr="00817893" w:rsidRDefault="0076080C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Unigene14383_All-r</w:t>
            </w:r>
          </w:p>
        </w:tc>
        <w:tc>
          <w:tcPr>
            <w:tcW w:w="3401" w:type="dxa"/>
          </w:tcPr>
          <w:p w:rsidR="0076080C" w:rsidRPr="00817893" w:rsidRDefault="0076080C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CAGTGCCTTCTTGATTGC</w:t>
            </w:r>
          </w:p>
        </w:tc>
      </w:tr>
      <w:tr w:rsidR="0076080C" w:rsidRPr="00817893" w:rsidTr="00283888">
        <w:trPr>
          <w:trHeight w:val="379"/>
        </w:trPr>
        <w:tc>
          <w:tcPr>
            <w:tcW w:w="3262" w:type="dxa"/>
            <w:vMerge w:val="restart"/>
            <w:vAlign w:val="center"/>
          </w:tcPr>
          <w:p w:rsidR="0076080C" w:rsidRPr="00817893" w:rsidRDefault="003C3DB6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</w:rPr>
              <w:t>Laccase-20</w:t>
            </w:r>
          </w:p>
        </w:tc>
        <w:tc>
          <w:tcPr>
            <w:tcW w:w="992" w:type="dxa"/>
            <w:vMerge w:val="restart"/>
            <w:vAlign w:val="center"/>
          </w:tcPr>
          <w:p w:rsidR="0076080C" w:rsidRPr="00817893" w:rsidRDefault="0076080C" w:rsidP="00CA3B10">
            <w:pPr>
              <w:snapToGrid w:val="0"/>
              <w:spacing w:line="360" w:lineRule="auto"/>
              <w:ind w:firstLineChars="50" w:firstLine="1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  <w:r w:rsidR="00AE2127"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2268" w:type="dxa"/>
          </w:tcPr>
          <w:p w:rsidR="0076080C" w:rsidRPr="00817893" w:rsidRDefault="00283888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Unigene4204_All</w:t>
            </w:r>
            <w:r w:rsidR="0076080C"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-f</w:t>
            </w:r>
          </w:p>
        </w:tc>
        <w:tc>
          <w:tcPr>
            <w:tcW w:w="3401" w:type="dxa"/>
          </w:tcPr>
          <w:p w:rsidR="0076080C" w:rsidRPr="00817893" w:rsidRDefault="00AE2127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GCACAATCACCTTCCTCAG</w:t>
            </w:r>
          </w:p>
        </w:tc>
      </w:tr>
      <w:tr w:rsidR="0076080C" w:rsidRPr="00817893" w:rsidTr="00283888">
        <w:trPr>
          <w:trHeight w:val="156"/>
        </w:trPr>
        <w:tc>
          <w:tcPr>
            <w:tcW w:w="3262" w:type="dxa"/>
            <w:vMerge/>
            <w:vAlign w:val="center"/>
          </w:tcPr>
          <w:p w:rsidR="0076080C" w:rsidRPr="00817893" w:rsidRDefault="0076080C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76080C" w:rsidRPr="00817893" w:rsidRDefault="0076080C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:rsidR="0076080C" w:rsidRPr="00817893" w:rsidRDefault="00283888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Unigene4204_All</w:t>
            </w:r>
            <w:r w:rsidR="0076080C"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-r</w:t>
            </w:r>
          </w:p>
        </w:tc>
        <w:tc>
          <w:tcPr>
            <w:tcW w:w="3401" w:type="dxa"/>
          </w:tcPr>
          <w:p w:rsidR="0076080C" w:rsidRPr="00817893" w:rsidRDefault="00AE2127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GTGTATGTTGGCGTAGACC</w:t>
            </w:r>
          </w:p>
        </w:tc>
      </w:tr>
      <w:tr w:rsidR="00E45C6B" w:rsidRPr="00817893" w:rsidTr="00283888">
        <w:trPr>
          <w:trHeight w:val="379"/>
        </w:trPr>
        <w:tc>
          <w:tcPr>
            <w:tcW w:w="3262" w:type="dxa"/>
            <w:vMerge w:val="restart"/>
            <w:vAlign w:val="center"/>
          </w:tcPr>
          <w:p w:rsidR="00E45C6B" w:rsidRPr="00817893" w:rsidRDefault="00D435FC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</w:rPr>
              <w:t>osmotin-like protein</w:t>
            </w:r>
          </w:p>
        </w:tc>
        <w:tc>
          <w:tcPr>
            <w:tcW w:w="992" w:type="dxa"/>
            <w:vMerge w:val="restart"/>
            <w:vAlign w:val="center"/>
          </w:tcPr>
          <w:p w:rsidR="00E45C6B" w:rsidRPr="00817893" w:rsidRDefault="00DE5425" w:rsidP="00CA3B10">
            <w:pPr>
              <w:snapToGrid w:val="0"/>
              <w:spacing w:line="360" w:lineRule="auto"/>
              <w:ind w:firstLineChars="50" w:firstLine="1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741</w:t>
            </w:r>
          </w:p>
        </w:tc>
        <w:tc>
          <w:tcPr>
            <w:tcW w:w="2268" w:type="dxa"/>
          </w:tcPr>
          <w:p w:rsidR="00E45C6B" w:rsidRPr="00817893" w:rsidRDefault="00D375BB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Unigene11281_All-f</w:t>
            </w:r>
          </w:p>
        </w:tc>
        <w:tc>
          <w:tcPr>
            <w:tcW w:w="3401" w:type="dxa"/>
          </w:tcPr>
          <w:p w:rsidR="00E45C6B" w:rsidRPr="00817893" w:rsidRDefault="00D375BB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CACTCTCCATCCTCCTTATCC</w:t>
            </w:r>
          </w:p>
        </w:tc>
      </w:tr>
      <w:tr w:rsidR="00E45C6B" w:rsidRPr="00817893" w:rsidTr="00283888">
        <w:trPr>
          <w:trHeight w:val="156"/>
        </w:trPr>
        <w:tc>
          <w:tcPr>
            <w:tcW w:w="3262" w:type="dxa"/>
            <w:vMerge/>
            <w:vAlign w:val="center"/>
          </w:tcPr>
          <w:p w:rsidR="00E45C6B" w:rsidRPr="00817893" w:rsidRDefault="00E45C6B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E45C6B" w:rsidRPr="00817893" w:rsidRDefault="00E45C6B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:rsidR="00E45C6B" w:rsidRPr="00817893" w:rsidRDefault="00D375BB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Unigene11281_All-r</w:t>
            </w:r>
          </w:p>
        </w:tc>
        <w:tc>
          <w:tcPr>
            <w:tcW w:w="3401" w:type="dxa"/>
          </w:tcPr>
          <w:p w:rsidR="00E45C6B" w:rsidRPr="00817893" w:rsidRDefault="00D375BB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GTTGTTGACGACTGTTAGAATG</w:t>
            </w:r>
          </w:p>
        </w:tc>
      </w:tr>
      <w:tr w:rsidR="0076080C" w:rsidRPr="00817893" w:rsidTr="00283888">
        <w:trPr>
          <w:trHeight w:val="368"/>
        </w:trPr>
        <w:tc>
          <w:tcPr>
            <w:tcW w:w="3262" w:type="dxa"/>
            <w:vMerge w:val="restart"/>
            <w:vAlign w:val="center"/>
          </w:tcPr>
          <w:p w:rsidR="0076080C" w:rsidRPr="00817893" w:rsidRDefault="00AE2127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Proline-rich receptor-like protein kinase PERK9</w:t>
            </w:r>
          </w:p>
        </w:tc>
        <w:tc>
          <w:tcPr>
            <w:tcW w:w="992" w:type="dxa"/>
            <w:vMerge w:val="restart"/>
            <w:vAlign w:val="center"/>
          </w:tcPr>
          <w:p w:rsidR="0076080C" w:rsidRPr="00817893" w:rsidRDefault="00AE2127" w:rsidP="00CA3B10">
            <w:pPr>
              <w:snapToGrid w:val="0"/>
              <w:spacing w:line="360" w:lineRule="auto"/>
              <w:ind w:firstLineChars="50" w:firstLine="1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705</w:t>
            </w:r>
          </w:p>
        </w:tc>
        <w:tc>
          <w:tcPr>
            <w:tcW w:w="2268" w:type="dxa"/>
          </w:tcPr>
          <w:p w:rsidR="0076080C" w:rsidRPr="00817893" w:rsidRDefault="00283888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Unigene49416_All</w:t>
            </w:r>
            <w:r w:rsidR="0076080C"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-f</w:t>
            </w:r>
          </w:p>
        </w:tc>
        <w:tc>
          <w:tcPr>
            <w:tcW w:w="3401" w:type="dxa"/>
          </w:tcPr>
          <w:p w:rsidR="0076080C" w:rsidRPr="00817893" w:rsidRDefault="00AE2127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ACCGAGGAGGAGAACAAG</w:t>
            </w:r>
          </w:p>
        </w:tc>
      </w:tr>
      <w:tr w:rsidR="0076080C" w:rsidRPr="00817893" w:rsidTr="00283888">
        <w:trPr>
          <w:trHeight w:val="156"/>
        </w:trPr>
        <w:tc>
          <w:tcPr>
            <w:tcW w:w="3262" w:type="dxa"/>
            <w:vMerge/>
            <w:vAlign w:val="center"/>
          </w:tcPr>
          <w:p w:rsidR="0076080C" w:rsidRPr="00817893" w:rsidRDefault="0076080C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76080C" w:rsidRPr="00817893" w:rsidRDefault="0076080C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:rsidR="0076080C" w:rsidRPr="00817893" w:rsidRDefault="00283888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Unigene49416_All</w:t>
            </w:r>
            <w:r w:rsidR="0076080C"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-r</w:t>
            </w:r>
          </w:p>
        </w:tc>
        <w:tc>
          <w:tcPr>
            <w:tcW w:w="3401" w:type="dxa"/>
          </w:tcPr>
          <w:p w:rsidR="0076080C" w:rsidRPr="00817893" w:rsidRDefault="00AE2127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CAATCAACTAGGCATACTAAGC</w:t>
            </w:r>
          </w:p>
        </w:tc>
      </w:tr>
      <w:tr w:rsidR="00E45C6B" w:rsidRPr="00817893" w:rsidTr="00283888">
        <w:trPr>
          <w:trHeight w:val="379"/>
        </w:trPr>
        <w:tc>
          <w:tcPr>
            <w:tcW w:w="3262" w:type="dxa"/>
            <w:vMerge w:val="restart"/>
            <w:vAlign w:val="center"/>
          </w:tcPr>
          <w:p w:rsidR="00E45C6B" w:rsidRPr="00817893" w:rsidRDefault="00AE2127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</w:rPr>
              <w:t>solute carrier family 39</w:t>
            </w:r>
          </w:p>
        </w:tc>
        <w:tc>
          <w:tcPr>
            <w:tcW w:w="992" w:type="dxa"/>
            <w:vMerge w:val="restart"/>
            <w:vAlign w:val="center"/>
          </w:tcPr>
          <w:p w:rsidR="00E45C6B" w:rsidRPr="00817893" w:rsidRDefault="00AE2127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1050</w:t>
            </w:r>
          </w:p>
        </w:tc>
        <w:tc>
          <w:tcPr>
            <w:tcW w:w="2268" w:type="dxa"/>
          </w:tcPr>
          <w:p w:rsidR="00E45C6B" w:rsidRPr="00817893" w:rsidRDefault="00283888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CL7124.Contig1_All</w:t>
            </w:r>
            <w:r w:rsidR="00D375BB"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-f</w:t>
            </w:r>
          </w:p>
        </w:tc>
        <w:tc>
          <w:tcPr>
            <w:tcW w:w="3401" w:type="dxa"/>
          </w:tcPr>
          <w:p w:rsidR="00E45C6B" w:rsidRPr="00817893" w:rsidRDefault="00AE2127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GCAGCAAGCAAGCACATTAC</w:t>
            </w:r>
          </w:p>
        </w:tc>
      </w:tr>
      <w:tr w:rsidR="00E45C6B" w:rsidRPr="00817893" w:rsidTr="00283888">
        <w:trPr>
          <w:trHeight w:val="379"/>
        </w:trPr>
        <w:tc>
          <w:tcPr>
            <w:tcW w:w="3262" w:type="dxa"/>
            <w:vMerge/>
            <w:vAlign w:val="center"/>
          </w:tcPr>
          <w:p w:rsidR="00E45C6B" w:rsidRPr="00817893" w:rsidRDefault="00E45C6B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E45C6B" w:rsidRPr="00817893" w:rsidRDefault="00E45C6B" w:rsidP="00CA3B10">
            <w:pPr>
              <w:snapToGrid w:val="0"/>
              <w:spacing w:line="360" w:lineRule="auto"/>
              <w:ind w:firstLineChars="50" w:firstLine="1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:rsidR="00E45C6B" w:rsidRPr="00817893" w:rsidRDefault="00283888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CL7124.Contig1_All</w:t>
            </w:r>
            <w:r w:rsidR="00D375BB"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-r</w:t>
            </w:r>
          </w:p>
        </w:tc>
        <w:tc>
          <w:tcPr>
            <w:tcW w:w="3401" w:type="dxa"/>
          </w:tcPr>
          <w:p w:rsidR="00E45C6B" w:rsidRPr="00817893" w:rsidRDefault="00AE2127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GAAGGCGAAGGTGGAAGC</w:t>
            </w:r>
          </w:p>
        </w:tc>
      </w:tr>
      <w:tr w:rsidR="00E45C6B" w:rsidRPr="00817893" w:rsidTr="00283888">
        <w:trPr>
          <w:trHeight w:val="379"/>
        </w:trPr>
        <w:tc>
          <w:tcPr>
            <w:tcW w:w="3262" w:type="dxa"/>
            <w:vMerge w:val="restart"/>
            <w:vAlign w:val="center"/>
          </w:tcPr>
          <w:p w:rsidR="00E45C6B" w:rsidRPr="00817893" w:rsidRDefault="00AE2127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</w:rPr>
              <w:t>galactose-1-phosphate uridyltransferase</w:t>
            </w:r>
          </w:p>
        </w:tc>
        <w:tc>
          <w:tcPr>
            <w:tcW w:w="992" w:type="dxa"/>
            <w:vMerge w:val="restart"/>
            <w:vAlign w:val="center"/>
          </w:tcPr>
          <w:p w:rsidR="00E45C6B" w:rsidRPr="00817893" w:rsidRDefault="00DE5425" w:rsidP="00CA3B10">
            <w:pPr>
              <w:snapToGrid w:val="0"/>
              <w:spacing w:line="360" w:lineRule="auto"/>
              <w:ind w:firstLineChars="50" w:firstLine="1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="00AE2127"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72</w:t>
            </w:r>
          </w:p>
        </w:tc>
        <w:tc>
          <w:tcPr>
            <w:tcW w:w="2268" w:type="dxa"/>
          </w:tcPr>
          <w:p w:rsidR="00E45C6B" w:rsidRPr="00817893" w:rsidRDefault="00283888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CL9010.Contig1_All</w:t>
            </w:r>
            <w:r w:rsidR="00DE5425"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-f</w:t>
            </w:r>
          </w:p>
        </w:tc>
        <w:tc>
          <w:tcPr>
            <w:tcW w:w="3401" w:type="dxa"/>
          </w:tcPr>
          <w:p w:rsidR="00E45C6B" w:rsidRPr="00817893" w:rsidRDefault="00AE2127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TCAGAGATTACACGACGATACG</w:t>
            </w:r>
          </w:p>
        </w:tc>
      </w:tr>
      <w:tr w:rsidR="00E45C6B" w:rsidRPr="00817893" w:rsidTr="00283888">
        <w:trPr>
          <w:trHeight w:val="379"/>
        </w:trPr>
        <w:tc>
          <w:tcPr>
            <w:tcW w:w="3262" w:type="dxa"/>
            <w:vMerge/>
            <w:vAlign w:val="center"/>
          </w:tcPr>
          <w:p w:rsidR="00E45C6B" w:rsidRPr="00817893" w:rsidRDefault="00E45C6B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E45C6B" w:rsidRPr="00817893" w:rsidRDefault="00E45C6B" w:rsidP="00CA3B10">
            <w:pPr>
              <w:snapToGrid w:val="0"/>
              <w:spacing w:line="360" w:lineRule="auto"/>
              <w:ind w:firstLineChars="50" w:firstLine="1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:rsidR="00E45C6B" w:rsidRPr="00817893" w:rsidRDefault="00283888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CL9010.Contig1_All</w:t>
            </w:r>
            <w:r w:rsidR="00DE5425"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-r</w:t>
            </w:r>
          </w:p>
        </w:tc>
        <w:tc>
          <w:tcPr>
            <w:tcW w:w="3401" w:type="dxa"/>
          </w:tcPr>
          <w:p w:rsidR="00E45C6B" w:rsidRPr="00817893" w:rsidRDefault="00AE2127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GAACTTGCGGACGGTAGC</w:t>
            </w:r>
          </w:p>
        </w:tc>
      </w:tr>
      <w:tr w:rsidR="0076080C" w:rsidRPr="00817893" w:rsidTr="00283888">
        <w:trPr>
          <w:trHeight w:val="379"/>
        </w:trPr>
        <w:tc>
          <w:tcPr>
            <w:tcW w:w="3262" w:type="dxa"/>
            <w:vMerge w:val="restart"/>
            <w:vAlign w:val="center"/>
          </w:tcPr>
          <w:p w:rsidR="0076080C" w:rsidRPr="00817893" w:rsidRDefault="00D435FC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Auxin-responsive protein IAA26</w:t>
            </w:r>
          </w:p>
        </w:tc>
        <w:tc>
          <w:tcPr>
            <w:tcW w:w="992" w:type="dxa"/>
            <w:vMerge w:val="restart"/>
            <w:vAlign w:val="center"/>
          </w:tcPr>
          <w:p w:rsidR="0076080C" w:rsidRPr="00817893" w:rsidRDefault="0076080C" w:rsidP="00CA3B10">
            <w:pPr>
              <w:snapToGrid w:val="0"/>
              <w:spacing w:line="360" w:lineRule="auto"/>
              <w:ind w:firstLineChars="50" w:firstLine="1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837</w:t>
            </w:r>
          </w:p>
        </w:tc>
        <w:tc>
          <w:tcPr>
            <w:tcW w:w="2268" w:type="dxa"/>
          </w:tcPr>
          <w:p w:rsidR="0076080C" w:rsidRPr="00817893" w:rsidRDefault="0076080C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Unigene25952_All-f</w:t>
            </w:r>
          </w:p>
        </w:tc>
        <w:tc>
          <w:tcPr>
            <w:tcW w:w="3401" w:type="dxa"/>
          </w:tcPr>
          <w:p w:rsidR="0076080C" w:rsidRPr="00817893" w:rsidRDefault="0076080C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GGGTGTCGTCAGTTTATGGATTTG</w:t>
            </w:r>
          </w:p>
        </w:tc>
      </w:tr>
      <w:tr w:rsidR="0076080C" w:rsidRPr="00817893" w:rsidTr="00283888">
        <w:trPr>
          <w:trHeight w:val="379"/>
        </w:trPr>
        <w:tc>
          <w:tcPr>
            <w:tcW w:w="3262" w:type="dxa"/>
            <w:vMerge/>
            <w:vAlign w:val="center"/>
          </w:tcPr>
          <w:p w:rsidR="0076080C" w:rsidRPr="00817893" w:rsidRDefault="0076080C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76080C" w:rsidRPr="00817893" w:rsidRDefault="0076080C" w:rsidP="00CA3B10">
            <w:pPr>
              <w:snapToGrid w:val="0"/>
              <w:spacing w:line="360" w:lineRule="auto"/>
              <w:ind w:firstLineChars="50" w:firstLine="1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:rsidR="0076080C" w:rsidRPr="00817893" w:rsidRDefault="0076080C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Unigene25952_All-r</w:t>
            </w:r>
          </w:p>
        </w:tc>
        <w:tc>
          <w:tcPr>
            <w:tcW w:w="3401" w:type="dxa"/>
          </w:tcPr>
          <w:p w:rsidR="0076080C" w:rsidRPr="00817893" w:rsidRDefault="0076080C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GGACCAAGCCTCAACTCAAGC</w:t>
            </w:r>
          </w:p>
        </w:tc>
      </w:tr>
      <w:tr w:rsidR="00E45C6B" w:rsidRPr="00817893" w:rsidTr="00283888">
        <w:trPr>
          <w:trHeight w:val="379"/>
        </w:trPr>
        <w:tc>
          <w:tcPr>
            <w:tcW w:w="3262" w:type="dxa"/>
            <w:vMerge w:val="restart"/>
            <w:vAlign w:val="center"/>
          </w:tcPr>
          <w:p w:rsidR="00E45C6B" w:rsidRPr="00817893" w:rsidRDefault="00D435FC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</w:rPr>
              <w:t>chloroplast PsbO4 precursor</w:t>
            </w:r>
          </w:p>
        </w:tc>
        <w:tc>
          <w:tcPr>
            <w:tcW w:w="992" w:type="dxa"/>
            <w:vMerge w:val="restart"/>
            <w:vAlign w:val="center"/>
          </w:tcPr>
          <w:p w:rsidR="00E45C6B" w:rsidRPr="00817893" w:rsidRDefault="00DE5425" w:rsidP="00CA3B10">
            <w:pPr>
              <w:snapToGrid w:val="0"/>
              <w:spacing w:line="360" w:lineRule="auto"/>
              <w:ind w:firstLineChars="50" w:firstLine="1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990</w:t>
            </w:r>
          </w:p>
        </w:tc>
        <w:tc>
          <w:tcPr>
            <w:tcW w:w="2268" w:type="dxa"/>
          </w:tcPr>
          <w:p w:rsidR="00E45C6B" w:rsidRPr="00817893" w:rsidRDefault="00DE5425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CL12761.Contig2_All-f</w:t>
            </w:r>
          </w:p>
        </w:tc>
        <w:tc>
          <w:tcPr>
            <w:tcW w:w="3401" w:type="dxa"/>
          </w:tcPr>
          <w:p w:rsidR="00E45C6B" w:rsidRPr="00817893" w:rsidRDefault="00DE5425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TGACTACGCTGCTGTTACTG</w:t>
            </w:r>
          </w:p>
        </w:tc>
      </w:tr>
      <w:tr w:rsidR="00E45C6B" w:rsidRPr="00817893" w:rsidTr="00283888">
        <w:trPr>
          <w:trHeight w:val="379"/>
        </w:trPr>
        <w:tc>
          <w:tcPr>
            <w:tcW w:w="3262" w:type="dxa"/>
            <w:vMerge/>
            <w:vAlign w:val="center"/>
          </w:tcPr>
          <w:p w:rsidR="00E45C6B" w:rsidRPr="00817893" w:rsidRDefault="00E45C6B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E45C6B" w:rsidRPr="00817893" w:rsidRDefault="00E45C6B" w:rsidP="00CA3B10">
            <w:pPr>
              <w:snapToGrid w:val="0"/>
              <w:spacing w:line="360" w:lineRule="auto"/>
              <w:ind w:firstLineChars="50" w:firstLine="1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:rsidR="00E45C6B" w:rsidRPr="00817893" w:rsidRDefault="00DE5425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CL12761.Contig2_All-r</w:t>
            </w:r>
          </w:p>
        </w:tc>
        <w:tc>
          <w:tcPr>
            <w:tcW w:w="3401" w:type="dxa"/>
          </w:tcPr>
          <w:p w:rsidR="00E45C6B" w:rsidRPr="00817893" w:rsidRDefault="00DE5425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GGATGACCCTCTGTATGATGG</w:t>
            </w:r>
          </w:p>
        </w:tc>
      </w:tr>
      <w:tr w:rsidR="00E45C6B" w:rsidRPr="00817893" w:rsidTr="00283888">
        <w:trPr>
          <w:trHeight w:val="379"/>
        </w:trPr>
        <w:tc>
          <w:tcPr>
            <w:tcW w:w="3262" w:type="dxa"/>
            <w:vMerge w:val="restart"/>
            <w:vAlign w:val="center"/>
          </w:tcPr>
          <w:p w:rsidR="00E45C6B" w:rsidRPr="00817893" w:rsidRDefault="00143FEA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</w:rPr>
              <w:t>chloroplast ferredoxin-NADP+ oxidoreductase precursor</w:t>
            </w:r>
          </w:p>
        </w:tc>
        <w:tc>
          <w:tcPr>
            <w:tcW w:w="992" w:type="dxa"/>
            <w:vMerge w:val="restart"/>
            <w:vAlign w:val="center"/>
          </w:tcPr>
          <w:p w:rsidR="00E45C6B" w:rsidRPr="00817893" w:rsidRDefault="00DE5425" w:rsidP="00CA3B10">
            <w:pPr>
              <w:snapToGrid w:val="0"/>
              <w:spacing w:line="360" w:lineRule="auto"/>
              <w:ind w:firstLineChars="50" w:firstLine="1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1089</w:t>
            </w:r>
          </w:p>
        </w:tc>
        <w:tc>
          <w:tcPr>
            <w:tcW w:w="2268" w:type="dxa"/>
          </w:tcPr>
          <w:p w:rsidR="00E45C6B" w:rsidRPr="00817893" w:rsidRDefault="00DE5425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Unigene1060_All-f</w:t>
            </w:r>
          </w:p>
        </w:tc>
        <w:tc>
          <w:tcPr>
            <w:tcW w:w="3401" w:type="dxa"/>
          </w:tcPr>
          <w:p w:rsidR="00E45C6B" w:rsidRPr="00817893" w:rsidRDefault="00DE5425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TGCCTTCCTCCAAGTCTG</w:t>
            </w:r>
          </w:p>
        </w:tc>
      </w:tr>
      <w:tr w:rsidR="00E45C6B" w:rsidRPr="00817893" w:rsidTr="00283888">
        <w:trPr>
          <w:trHeight w:val="156"/>
        </w:trPr>
        <w:tc>
          <w:tcPr>
            <w:tcW w:w="3262" w:type="dxa"/>
            <w:vMerge/>
            <w:vAlign w:val="center"/>
          </w:tcPr>
          <w:p w:rsidR="00E45C6B" w:rsidRPr="00817893" w:rsidRDefault="00E45C6B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45C6B" w:rsidRPr="00817893" w:rsidRDefault="00E45C6B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:rsidR="00E45C6B" w:rsidRPr="00817893" w:rsidRDefault="00DE5425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Unigene1060_All-r</w:t>
            </w:r>
          </w:p>
        </w:tc>
        <w:tc>
          <w:tcPr>
            <w:tcW w:w="3401" w:type="dxa"/>
          </w:tcPr>
          <w:p w:rsidR="00E45C6B" w:rsidRPr="00817893" w:rsidRDefault="00DE5425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GATACCTTCTCAGCCTTAGC</w:t>
            </w:r>
          </w:p>
        </w:tc>
      </w:tr>
      <w:tr w:rsidR="0076080C" w:rsidRPr="00817893" w:rsidTr="00283888">
        <w:trPr>
          <w:trHeight w:val="156"/>
        </w:trPr>
        <w:tc>
          <w:tcPr>
            <w:tcW w:w="3262" w:type="dxa"/>
            <w:vMerge w:val="restart"/>
            <w:vAlign w:val="center"/>
          </w:tcPr>
          <w:p w:rsidR="0076080C" w:rsidRPr="00817893" w:rsidRDefault="00143FEA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</w:rPr>
              <w:t>chloroplast sedoheptulose-1,7-bisphosphatase</w:t>
            </w:r>
          </w:p>
        </w:tc>
        <w:tc>
          <w:tcPr>
            <w:tcW w:w="992" w:type="dxa"/>
            <w:vMerge w:val="restart"/>
            <w:vAlign w:val="center"/>
          </w:tcPr>
          <w:p w:rsidR="0076080C" w:rsidRPr="00817893" w:rsidRDefault="0076080C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1176</w:t>
            </w:r>
          </w:p>
        </w:tc>
        <w:tc>
          <w:tcPr>
            <w:tcW w:w="2268" w:type="dxa"/>
          </w:tcPr>
          <w:p w:rsidR="0076080C" w:rsidRPr="00817893" w:rsidRDefault="0076080C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CL2831.Contig2_All-f</w:t>
            </w:r>
          </w:p>
        </w:tc>
        <w:tc>
          <w:tcPr>
            <w:tcW w:w="3401" w:type="dxa"/>
          </w:tcPr>
          <w:p w:rsidR="0076080C" w:rsidRPr="00817893" w:rsidRDefault="0076080C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ATATGTTCTCGCTCTCAAGG</w:t>
            </w:r>
          </w:p>
        </w:tc>
      </w:tr>
      <w:tr w:rsidR="0076080C" w:rsidRPr="00817893" w:rsidTr="00283888">
        <w:trPr>
          <w:trHeight w:val="156"/>
        </w:trPr>
        <w:tc>
          <w:tcPr>
            <w:tcW w:w="3262" w:type="dxa"/>
            <w:vMerge/>
          </w:tcPr>
          <w:p w:rsidR="0076080C" w:rsidRPr="00817893" w:rsidRDefault="0076080C" w:rsidP="00EB5C77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6080C" w:rsidRPr="00817893" w:rsidRDefault="0076080C" w:rsidP="00EB5C77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:rsidR="0076080C" w:rsidRPr="00817893" w:rsidRDefault="0076080C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CL2831.Contig2_All-r</w:t>
            </w:r>
          </w:p>
        </w:tc>
        <w:tc>
          <w:tcPr>
            <w:tcW w:w="3401" w:type="dxa"/>
          </w:tcPr>
          <w:p w:rsidR="0076080C" w:rsidRPr="00817893" w:rsidRDefault="0076080C" w:rsidP="00CA3B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893">
              <w:rPr>
                <w:rFonts w:ascii="Times New Roman" w:hAnsi="Times New Roman" w:cs="Times New Roman"/>
                <w:bCs/>
                <w:sz w:val="20"/>
                <w:szCs w:val="20"/>
              </w:rPr>
              <w:t>TCGCAAGGTGTATTTCTCC</w:t>
            </w:r>
          </w:p>
        </w:tc>
      </w:tr>
    </w:tbl>
    <w:p w:rsidR="00E45C6B" w:rsidRPr="00817893" w:rsidRDefault="00E45C6B">
      <w:pPr>
        <w:rPr>
          <w:rFonts w:ascii="Times New Roman" w:hAnsi="Times New Roman" w:cs="Times New Roman"/>
        </w:rPr>
      </w:pPr>
    </w:p>
    <w:sectPr w:rsidR="00E45C6B" w:rsidRPr="00817893" w:rsidSect="009005CF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9218D" w:rsidRPr="00D02714" w:rsidRDefault="0059218D" w:rsidP="00E45C6B">
      <w:pPr>
        <w:rPr>
          <w:rFonts w:cs="Times New Roman"/>
        </w:rPr>
      </w:pPr>
      <w:r>
        <w:separator/>
      </w:r>
    </w:p>
  </w:endnote>
  <w:endnote w:type="continuationSeparator" w:id="1">
    <w:p w:rsidR="0059218D" w:rsidRPr="00D02714" w:rsidRDefault="0059218D" w:rsidP="00E45C6B">
      <w:pPr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9218D" w:rsidRPr="00D02714" w:rsidRDefault="0059218D" w:rsidP="00E45C6B">
      <w:pPr>
        <w:rPr>
          <w:rFonts w:cs="Times New Roman"/>
        </w:rPr>
      </w:pPr>
      <w:r>
        <w:separator/>
      </w:r>
    </w:p>
  </w:footnote>
  <w:footnote w:type="continuationSeparator" w:id="1">
    <w:p w:rsidR="0059218D" w:rsidRPr="00D02714" w:rsidRDefault="0059218D" w:rsidP="00E45C6B">
      <w:pPr>
        <w:rPr>
          <w:rFonts w:cs="Times New Roman"/>
        </w:rP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5C6B" w:rsidRDefault="00E45C6B" w:rsidP="0061023C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5C6B"/>
    <w:rsid w:val="000A5E72"/>
    <w:rsid w:val="00117482"/>
    <w:rsid w:val="00143FEA"/>
    <w:rsid w:val="002214A8"/>
    <w:rsid w:val="002652D5"/>
    <w:rsid w:val="00283888"/>
    <w:rsid w:val="002A6D10"/>
    <w:rsid w:val="003C3DB6"/>
    <w:rsid w:val="003F062C"/>
    <w:rsid w:val="004651B0"/>
    <w:rsid w:val="0059218D"/>
    <w:rsid w:val="0061023C"/>
    <w:rsid w:val="00746916"/>
    <w:rsid w:val="00754969"/>
    <w:rsid w:val="0076080C"/>
    <w:rsid w:val="00817893"/>
    <w:rsid w:val="009005CF"/>
    <w:rsid w:val="00952745"/>
    <w:rsid w:val="00957CED"/>
    <w:rsid w:val="00985FC1"/>
    <w:rsid w:val="009A4F99"/>
    <w:rsid w:val="009C5DC3"/>
    <w:rsid w:val="00A21D5F"/>
    <w:rsid w:val="00A706F6"/>
    <w:rsid w:val="00A74A73"/>
    <w:rsid w:val="00AE2127"/>
    <w:rsid w:val="00B113E3"/>
    <w:rsid w:val="00CA3B10"/>
    <w:rsid w:val="00CA62B7"/>
    <w:rsid w:val="00CE2590"/>
    <w:rsid w:val="00CF2789"/>
    <w:rsid w:val="00D375BB"/>
    <w:rsid w:val="00D41268"/>
    <w:rsid w:val="00D435FC"/>
    <w:rsid w:val="00DE5425"/>
    <w:rsid w:val="00E17695"/>
    <w:rsid w:val="00E45C6B"/>
    <w:rsid w:val="00EC05A2"/>
    <w:rsid w:val="00F045AD"/>
    <w:rsid w:val="00FA5873"/>
    <w:rsid w:val="00FB0F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5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45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45C6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45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45C6B"/>
    <w:rPr>
      <w:sz w:val="18"/>
      <w:szCs w:val="18"/>
    </w:rPr>
  </w:style>
  <w:style w:type="paragraph" w:styleId="a5">
    <w:name w:val="List Paragraph"/>
    <w:basedOn w:val="a"/>
    <w:uiPriority w:val="34"/>
    <w:qFormat/>
    <w:rsid w:val="0061023C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2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246</Words>
  <Characters>1408</Characters>
  <Application>Microsoft Office Word</Application>
  <DocSecurity>0</DocSecurity>
  <Lines>11</Lines>
  <Paragraphs>3</Paragraphs>
  <ScaleCrop>false</ScaleCrop>
  <Company>联想中国</Company>
  <LinksUpToDate>false</LinksUpToDate>
  <CharactersWithSpaces>1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联想用户</dc:creator>
  <cp:keywords/>
  <dc:description/>
  <cp:lastModifiedBy>AutoBVT</cp:lastModifiedBy>
  <cp:revision>16</cp:revision>
  <dcterms:created xsi:type="dcterms:W3CDTF">2014-05-02T14:21:00Z</dcterms:created>
  <dcterms:modified xsi:type="dcterms:W3CDTF">2014-09-13T14:56:00Z</dcterms:modified>
</cp:coreProperties>
</file>